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35" w:type="dxa"/>
        <w:tblInd w:w="93" w:type="dxa"/>
        <w:tblLayout w:type="fixed"/>
        <w:tblLook w:val="04A0"/>
      </w:tblPr>
      <w:tblGrid>
        <w:gridCol w:w="1005"/>
        <w:gridCol w:w="2970"/>
        <w:gridCol w:w="630"/>
        <w:gridCol w:w="810"/>
        <w:gridCol w:w="270"/>
        <w:gridCol w:w="630"/>
        <w:gridCol w:w="810"/>
        <w:gridCol w:w="270"/>
        <w:gridCol w:w="611"/>
        <w:gridCol w:w="829"/>
        <w:gridCol w:w="270"/>
        <w:gridCol w:w="611"/>
        <w:gridCol w:w="919"/>
      </w:tblGrid>
      <w:tr w:rsidR="00285181" w:rsidRPr="00B8025F">
        <w:trPr>
          <w:trHeight w:val="360"/>
        </w:trPr>
        <w:tc>
          <w:tcPr>
            <w:tcW w:w="10635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5181" w:rsidRPr="00B8025F" w:rsidRDefault="00285181" w:rsidP="00285181">
            <w:pPr>
              <w:pStyle w:val="NoSpacing"/>
              <w:contextualSpacing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 xml:space="preserve">Table </w:t>
            </w:r>
            <w:r w:rsidR="009B593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S</w:t>
            </w:r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 xml:space="preserve">1. </w:t>
            </w:r>
            <w:r w:rsidRPr="009B593F">
              <w:rPr>
                <w:rFonts w:ascii="Arial" w:hAnsi="Arial" w:cs="Arial"/>
                <w:sz w:val="16"/>
                <w:szCs w:val="16"/>
                <w:lang w:eastAsia="en-US"/>
              </w:rPr>
              <w:t>Genes with significantly decreased expression in at least one time point during biofilm growth*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9CE" w:rsidRPr="00B8025F" w:rsidRDefault="007839CE" w:rsidP="00B8025F">
            <w:pPr>
              <w:pStyle w:val="NoSpacing"/>
              <w:contextualSpacing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TIGR4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9CE" w:rsidRPr="00B8025F" w:rsidRDefault="007839CE" w:rsidP="00B8025F">
            <w:pPr>
              <w:pStyle w:val="NoSpacing"/>
              <w:contextualSpacing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Annotati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4 hou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i/>
                <w:sz w:val="16"/>
                <w:szCs w:val="16"/>
                <w:lang w:eastAsia="en-US"/>
              </w:rPr>
              <w:t>p</w:t>
            </w: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 xml:space="preserve"> valu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12 hou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i/>
                <w:sz w:val="16"/>
                <w:szCs w:val="16"/>
                <w:lang w:eastAsia="en-US"/>
              </w:rPr>
              <w:t xml:space="preserve">p </w:t>
            </w: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valu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24 hour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i/>
                <w:sz w:val="16"/>
                <w:szCs w:val="16"/>
                <w:lang w:eastAsia="en-US"/>
              </w:rPr>
              <w:t>p</w:t>
            </w: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 xml:space="preserve"> valu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48 hour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i/>
                <w:sz w:val="16"/>
                <w:szCs w:val="16"/>
                <w:lang w:eastAsia="en-US"/>
              </w:rPr>
              <w:t>p</w:t>
            </w:r>
            <w:r w:rsidRPr="00B8025F">
              <w:rPr>
                <w:rFonts w:ascii="Arial" w:hAnsi="Arial" w:cs="Arial"/>
                <w:b/>
                <w:sz w:val="16"/>
                <w:szCs w:val="16"/>
                <w:lang w:eastAsia="en-US"/>
              </w:rPr>
              <w:t xml:space="preserve"> value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024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285181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285181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02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285181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4</w:t>
            </w:r>
            <w:bookmarkStart w:id="0" w:name="_GoBack"/>
            <w:bookmarkEnd w:id="0"/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285181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4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05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denylosuccinate ly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285181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7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5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09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285181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285181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21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4E50E7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4E50E7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12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82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6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1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198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12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domain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54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17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flavin biosynthesis protein RibD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3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6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0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naerobic ribonucleoside-triphosphate reduct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84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7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0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somal protein S10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0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3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1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4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4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1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somal protein L23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1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19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1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somal protein S3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7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1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17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31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1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14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2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2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somal protein L24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75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2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5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2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14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2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6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13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3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2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somal protein L18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3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2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5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77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2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30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84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2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15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4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3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reprotein translocase, SecY subunit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52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3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somal protein S11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1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9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3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4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4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06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454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3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31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1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7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somal protein S12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6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7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translation elongation factor G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8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hosphotransferase system, mannose-specific EIIC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813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8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TS system, mannose-specific IIAB components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53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9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dihydrofolate synthet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98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9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13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83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79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29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9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90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34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34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34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apsular polysaccharide biosynthesis protein Cps4A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03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34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apsular polysaccharide biosynthesis protein Cps4B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8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44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35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apsular polysaccharide biosynthesis protein Cps4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76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26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38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35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apsular polysaccharide biosynthesis protein Cps4G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9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5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7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35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54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46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35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utative polysaccharide transporter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16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8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35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UDP-N-acetylglucosamine-2-epimer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5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18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98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883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36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UDP-N-acetylglucosamine 2-epimer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0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28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9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0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trigger factor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4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18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274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1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eryl-tRNA synthet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319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1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61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1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enoyl-CoA hydratase/isomerase family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47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1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-oxoacyl-(acyl-carrier-protein) synthase III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29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40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4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1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Enoyl-acyl carrier protein(ACP) reductase.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4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73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2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Malonyl acyl carrier protein transacyl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4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6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2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-oxoacyl-[acyl-carrier protein] reduct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5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2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-oxoacyl-(acyl-carrier-protein) synthase II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7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2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3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2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cetyl-CoA carboxylase, bitoin carboxyl carrier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24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26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41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2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Hydroxymyristoyl-(acyl carrier protein) dehydrat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46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61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2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cetyl-coenzyme A carboxylase carboxyl transferase subunit alpha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55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3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Transcription termination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95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58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6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ilus ancillary protein RrgC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54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8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8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36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9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7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0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49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49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utative DNA-directed RNA polymerase, delta subunit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70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97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61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50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Transcriptional repressor of the glutamine synthetase gen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0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47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50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glutamine synthetase, type I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63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1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34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4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67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7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5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67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1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68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GTP-binding protein TypA/BipA (tyrosine phosphorylated protein A).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4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4E50E7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4E50E7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68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5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77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16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37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86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1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38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49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86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2.0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86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BC transporter, ATP-binding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6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89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6-phosphofructokin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96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89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yruvate kinase, frameshift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94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uridylate kin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9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095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translation initiation factor IF-3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68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00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neumococcal histidine triad protein A/B (phtA/B); SP_1174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1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11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DNA-binding protein HU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4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22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L-lactate dehydrogen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684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23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flavo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47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24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BC transporter, amino acid-binding protein/permease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22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02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27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arbamoyl-phosphate synthase pyrimidine-specific large cha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61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8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1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27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spartate carbamoyltransfer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67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48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29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19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8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80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29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50S ribosomal protein L31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59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30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glutamate dehydrogen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96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8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7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35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somal protein L10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3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49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6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37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hikimate dehydrogen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39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hosphate transport system regulatory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4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39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;putative phosphate ABC transporter, permease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40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6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6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46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52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7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46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35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47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49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glycerol uptake facilitator protein, putativ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23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9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49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hosphoglucomutase/phosphomannomutase family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5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638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0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mino acid ABC transporter, ATP-binding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5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37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0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0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TP synthase F1, epsilon cha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8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0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TP synthase F1, beta cha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52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9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0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roton-translocating ATPase, F1 sector, gamma-subunit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37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9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14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1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TP synthase F1, alpha cha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6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4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1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roton-translocating ATPase, F0 sector, subunit b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67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60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1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TP synthase F0, A cha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64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8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58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6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1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TP synthase F0, C subunit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9F5B83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9F5B83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09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3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18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77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8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4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ingle-stranded DNA-binding protein (ssb)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03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4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ribosomal protein S6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33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4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spartate aminotransfer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43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7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Triose phosphate isomer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01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46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4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58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4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39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60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 xml:space="preserve">Required for expression of the phosphonate utilization phenotype in </w:t>
            </w:r>
            <w:r w:rsidRPr="001E4416">
              <w:rPr>
                <w:rFonts w:ascii="Arial" w:hAnsi="Arial" w:cs="Arial"/>
                <w:i/>
                <w:sz w:val="16"/>
                <w:szCs w:val="16"/>
                <w:lang w:eastAsia="en-US"/>
              </w:rPr>
              <w:t>E. coli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49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248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62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15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76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43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63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threonyl-tRNA synthet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64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endopeptidase O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5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43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04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65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isoleucyl-tRNA synthet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66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66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ell division protein FtsZ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70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reprotein translocase secA subunit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28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73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73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guanylate kin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5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9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7A092A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7A092A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1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73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00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83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glycosyl transferase, putativ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7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887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BC transporter, ATP-binding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88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oligopeptide ABC transporter, ATP-binding protein Ami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8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891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oligopeptide ABC transporter, oligopeptide-binding protein AmiA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36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922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41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0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92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neumolys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42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9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92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4E50E7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4E50E7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358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92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228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20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92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686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97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spartate--ammonia lig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9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7A092A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7A092A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5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197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Diaminopimelate decarboxyl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67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88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02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hosphotyrosine protein phosphat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24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1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955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8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029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reprotein translocase, YajC subunit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83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51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55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03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transketol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2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7A092A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7A092A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73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040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putative jag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7A092A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7A092A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8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078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arginyl-tRNA synthetase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218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136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holine binding protein PcpA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54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24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214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Elongation factor TS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71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215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30S Ribosomal protein S2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9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1073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223</w:t>
            </w:r>
          </w:p>
        </w:tc>
        <w:tc>
          <w:tcPr>
            <w:tcW w:w="29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6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03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171</w:t>
            </w:r>
          </w:p>
        </w:tc>
        <w:tc>
          <w:tcPr>
            <w:tcW w:w="270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919" w:type="dxa"/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B8025F" w:rsidRPr="00B8025F">
        <w:trPr>
          <w:trHeight w:val="360"/>
        </w:trPr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SP_2225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conserved hypothetical protei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340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1E4416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1E4416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008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39CE" w:rsidRPr="00B8025F" w:rsidRDefault="007839CE" w:rsidP="00C30603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8025F">
              <w:rPr>
                <w:rFonts w:ascii="Arial" w:hAnsi="Arial" w:cs="Arial"/>
                <w:sz w:val="16"/>
                <w:szCs w:val="16"/>
                <w:lang w:eastAsia="en-US"/>
              </w:rPr>
              <w:t>1.0000</w:t>
            </w:r>
          </w:p>
        </w:tc>
      </w:tr>
      <w:tr w:rsidR="00285181" w:rsidRPr="00B8025F">
        <w:trPr>
          <w:trHeight w:val="233"/>
        </w:trPr>
        <w:tc>
          <w:tcPr>
            <w:tcW w:w="1063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5181" w:rsidRPr="00285181" w:rsidRDefault="00285181" w:rsidP="00285181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85181">
              <w:rPr>
                <w:rFonts w:ascii="Arial" w:hAnsi="Arial" w:cs="Arial"/>
                <w:sz w:val="16"/>
                <w:szCs w:val="16"/>
                <w:lang w:eastAsia="en-US"/>
              </w:rPr>
              <w:t>*</w:t>
            </w:r>
            <w:r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285181">
              <w:rPr>
                <w:rFonts w:ascii="Arial" w:hAnsi="Arial" w:cs="Arial"/>
                <w:sz w:val="16"/>
                <w:szCs w:val="16"/>
                <w:lang w:eastAsia="en-US"/>
              </w:rPr>
              <w:t xml:space="preserve">NA </w:t>
            </w:r>
            <w:r>
              <w:rPr>
                <w:rFonts w:ascii="Arial" w:hAnsi="Arial" w:cs="Arial"/>
                <w:sz w:val="16"/>
                <w:szCs w:val="16"/>
                <w:lang w:eastAsia="en-US"/>
              </w:rPr>
              <w:t>denotes a failure to satisfy crit</w:t>
            </w:r>
            <w:r w:rsidR="004E5B0D">
              <w:rPr>
                <w:rFonts w:ascii="Arial" w:hAnsi="Arial" w:cs="Arial"/>
                <w:sz w:val="16"/>
                <w:szCs w:val="16"/>
                <w:lang w:eastAsia="en-US"/>
              </w:rPr>
              <w:t>eria for robust microarray data.</w:t>
            </w:r>
            <w:r>
              <w:rPr>
                <w:rFonts w:ascii="Arial" w:hAnsi="Arial" w:cs="Arial"/>
                <w:sz w:val="16"/>
                <w:szCs w:val="16"/>
                <w:lang w:eastAsia="en-US"/>
              </w:rPr>
              <w:t xml:space="preserve"> Genes meeting statistical significance are denoted in bold.</w:t>
            </w:r>
          </w:p>
        </w:tc>
      </w:tr>
    </w:tbl>
    <w:p w:rsidR="00F7041B" w:rsidRPr="00B8025F" w:rsidRDefault="00F7041B" w:rsidP="00B8025F">
      <w:pPr>
        <w:contextualSpacing/>
        <w:jc w:val="center"/>
        <w:rPr>
          <w:rFonts w:ascii="Arial" w:hAnsi="Arial"/>
          <w:sz w:val="16"/>
          <w:szCs w:val="16"/>
        </w:rPr>
      </w:pPr>
    </w:p>
    <w:sectPr w:rsidR="00F7041B" w:rsidRPr="00B8025F" w:rsidSect="00EF5DA4">
      <w:pgSz w:w="12240" w:h="15840"/>
      <w:pgMar w:top="720" w:right="720" w:bottom="72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4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F7041B"/>
    <w:rsid w:val="00047E53"/>
    <w:rsid w:val="0016631F"/>
    <w:rsid w:val="001E4416"/>
    <w:rsid w:val="00285181"/>
    <w:rsid w:val="004E50E7"/>
    <w:rsid w:val="004E5B0D"/>
    <w:rsid w:val="00502137"/>
    <w:rsid w:val="007839CE"/>
    <w:rsid w:val="007A092A"/>
    <w:rsid w:val="009B593F"/>
    <w:rsid w:val="009F5B83"/>
    <w:rsid w:val="00A4445D"/>
    <w:rsid w:val="00A8302B"/>
    <w:rsid w:val="00B8025F"/>
    <w:rsid w:val="00BB0E6D"/>
    <w:rsid w:val="00C30603"/>
    <w:rsid w:val="00D43D46"/>
    <w:rsid w:val="00EB65BE"/>
    <w:rsid w:val="00EF5DA4"/>
    <w:rsid w:val="00F7041B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13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8302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9CE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02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9CE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19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76</Words>
  <Characters>11266</Characters>
  <Application>Microsoft Macintosh Word</Application>
  <DocSecurity>0</DocSecurity>
  <Lines>93</Lines>
  <Paragraphs>22</Paragraphs>
  <ScaleCrop>false</ScaleCrop>
  <Company>uthscsa</Company>
  <LinksUpToDate>false</LinksUpToDate>
  <CharactersWithSpaces>13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 Orihuela</dc:creator>
  <cp:keywords/>
  <dc:description/>
  <cp:lastModifiedBy>Carlos Orihuela</cp:lastModifiedBy>
  <cp:revision>2</cp:revision>
  <dcterms:created xsi:type="dcterms:W3CDTF">2011-11-18T05:37:00Z</dcterms:created>
  <dcterms:modified xsi:type="dcterms:W3CDTF">2011-11-18T05:37:00Z</dcterms:modified>
</cp:coreProperties>
</file>